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ru-RU"/>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sz w:val="22"/>
              </w:rPr>
              <w:t>,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ppendic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Tables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ru-RU"/>
              </w:rPr>
            </w:pPr>
            <w:r>
              <w:rPr>
                <w:rFonts w:cs="Arial" w:ascii="Arial" w:hAnsi="Arial"/>
                <w:color w:val="000000"/>
              </w:rPr>
              <w:t>n/a</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r>
        <w:trPr>
          <w:trHeight w:val="333"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lang w:val="en-US"/>
              </w:rPr>
              <w:t>Onlin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 w:name="Arial">
    <w:charset w:val="cc"/>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val="en-US"/>
      </w:rPr>
      <w:t xml:space="preserve">S1 Table -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18:55:00Z</dcterms:created>
  <dc:creator>mocampo</dc:creator>
  <dc:description/>
  <cp:keywords/>
  <dc:language>en-US</dc:language>
  <cp:lastModifiedBy>Денис Ю.</cp:lastModifiedBy>
  <dcterms:modified xsi:type="dcterms:W3CDTF">2019-05-20T03:52:00Z</dcterms:modified>
  <cp:revision>15</cp:revision>
  <dc:subject/>
  <dc:title>Microsoft Word - PRISMA 2009 Checklist.doc</dc:title>
</cp:coreProperties>
</file>